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2BFEB2" w14:textId="03F193C1" w:rsidR="00577579" w:rsidRPr="001429DD" w:rsidRDefault="001429DD">
      <w:pPr>
        <w:rPr>
          <w:rFonts w:ascii="Times New Roman" w:hAnsi="Times New Roman" w:cs="Times New Roman"/>
        </w:rPr>
      </w:pPr>
      <w:r w:rsidRPr="001429DD">
        <w:rPr>
          <w:rFonts w:ascii="Times New Roman" w:hAnsi="Times New Roman" w:cs="Times New Roman"/>
        </w:rPr>
        <w:t xml:space="preserve">Supp. Table 2. Cis regulatory elements in promoter region of </w:t>
      </w:r>
      <w:proofErr w:type="spellStart"/>
      <w:r w:rsidRPr="001429DD">
        <w:rPr>
          <w:rFonts w:ascii="Times New Roman" w:hAnsi="Times New Roman" w:cs="Times New Roman"/>
        </w:rPr>
        <w:t>EcPYLs</w:t>
      </w:r>
      <w:proofErr w:type="spellEnd"/>
      <w:r w:rsidRPr="001429DD">
        <w:rPr>
          <w:rFonts w:ascii="Times New Roman" w:hAnsi="Times New Roman" w:cs="Times New Roman"/>
        </w:rPr>
        <w:t xml:space="preserve"> genes</w:t>
      </w:r>
    </w:p>
    <w:tbl>
      <w:tblPr>
        <w:tblW w:w="12816" w:type="dxa"/>
        <w:jc w:val="center"/>
        <w:tblLook w:val="04A0" w:firstRow="1" w:lastRow="0" w:firstColumn="1" w:lastColumn="0" w:noHBand="0" w:noVBand="1"/>
      </w:tblPr>
      <w:tblGrid>
        <w:gridCol w:w="367"/>
        <w:gridCol w:w="741"/>
        <w:gridCol w:w="1188"/>
        <w:gridCol w:w="914"/>
        <w:gridCol w:w="675"/>
        <w:gridCol w:w="675"/>
        <w:gridCol w:w="675"/>
        <w:gridCol w:w="675"/>
        <w:gridCol w:w="675"/>
        <w:gridCol w:w="675"/>
        <w:gridCol w:w="675"/>
        <w:gridCol w:w="675"/>
        <w:gridCol w:w="675"/>
        <w:gridCol w:w="733"/>
        <w:gridCol w:w="733"/>
        <w:gridCol w:w="733"/>
        <w:gridCol w:w="733"/>
        <w:gridCol w:w="733"/>
      </w:tblGrid>
      <w:tr w:rsidR="001429DD" w:rsidRPr="001429DD" w14:paraId="71D0F373" w14:textId="77777777" w:rsidTr="001429DD">
        <w:trPr>
          <w:trHeight w:val="495"/>
          <w:jc w:val="center"/>
        </w:trPr>
        <w:tc>
          <w:tcPr>
            <w:tcW w:w="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C0473C" w14:textId="6F7C7F39" w:rsidR="001429DD" w:rsidRPr="001429DD" w:rsidRDefault="001429DD" w:rsidP="00142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hi-IN"/>
              </w:rPr>
            </w:pPr>
            <w:proofErr w:type="spellStart"/>
            <w:r w:rsidRPr="001429DD">
              <w:rPr>
                <w:rFonts w:ascii="Calibri" w:eastAsia="Times New Roman" w:hAnsi="Calibri" w:cs="Calibri"/>
                <w:color w:val="000000"/>
                <w:sz w:val="18"/>
                <w:szCs w:val="18"/>
                <w:lang w:bidi="hi-IN"/>
              </w:rPr>
              <w:t>fn</w:t>
            </w:r>
            <w:proofErr w:type="spellEnd"/>
            <w:r w:rsidRPr="001429DD">
              <w:rPr>
                <w:rFonts w:ascii="Calibri" w:eastAsia="Times New Roman" w:hAnsi="Calibri" w:cs="Calibri"/>
                <w:color w:val="000000"/>
                <w:sz w:val="18"/>
                <w:szCs w:val="18"/>
                <w:lang w:bidi="hi-IN"/>
              </w:rPr>
              <w:t> 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799E4A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hi-IN"/>
              </w:rPr>
              <w:t>Cis regulatory elements (CRE)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BA6063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hi-IN"/>
              </w:rPr>
              <w:t xml:space="preserve">motif 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109832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hi-IN"/>
              </w:rPr>
              <w:t xml:space="preserve">function 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AB9506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hi-IN"/>
              </w:rPr>
              <w:t>EcPYL1-1A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80DF84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hi-IN"/>
              </w:rPr>
              <w:t>EcPYL2-1B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0BD114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hi-IN"/>
              </w:rPr>
              <w:t>EcPYL3-2A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60A522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hi-IN"/>
              </w:rPr>
              <w:t>EcPYL4-2A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AC0463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hi-IN"/>
              </w:rPr>
              <w:t>EcPYL5-2A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311E42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hi-IN"/>
              </w:rPr>
              <w:t>EcPYL6-2B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62B114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hi-IN"/>
              </w:rPr>
              <w:t>EcPYL7-2B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3023B5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hi-IN"/>
              </w:rPr>
              <w:t>EcPYL8-2B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D6AF9E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hi-IN"/>
              </w:rPr>
              <w:t>EcPYL9-3A</w:t>
            </w: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1C2A92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hi-IN"/>
              </w:rPr>
              <w:t>EcPYL10-3B</w:t>
            </w: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9A0BB6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hi-IN"/>
              </w:rPr>
              <w:t>EcPYL11-5A</w:t>
            </w: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C03BCF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hi-IN"/>
              </w:rPr>
              <w:t>EcPYL12-5A</w:t>
            </w: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C31CE3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hi-IN"/>
              </w:rPr>
              <w:t>EcPYL13-5B</w:t>
            </w: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37FC26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hi-IN"/>
              </w:rPr>
              <w:t>EcPYL14-5B</w:t>
            </w:r>
          </w:p>
        </w:tc>
      </w:tr>
      <w:tr w:rsidR="001429DD" w:rsidRPr="001429DD" w14:paraId="52DC2377" w14:textId="77777777" w:rsidTr="001429DD">
        <w:trPr>
          <w:trHeight w:val="599"/>
          <w:jc w:val="center"/>
        </w:trPr>
        <w:tc>
          <w:tcPr>
            <w:tcW w:w="4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78188513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bidi="hi-IN"/>
              </w:rPr>
              <w:t>Hormone responsive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B6254F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ABRE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C227D4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CGTACGTGCA/ ACGTG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7EF1F1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cis-acting element involved in the abscisic acid responsiveness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14830B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4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F40454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4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56E15C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2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104DE7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4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897BB3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5B4157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1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E6931B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2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A63DF7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A3E752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5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EE36A5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4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B3032D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2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8DA7C5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2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6A02E9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3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FE9663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1</w:t>
            </w:r>
          </w:p>
        </w:tc>
      </w:tr>
      <w:tr w:rsidR="001429DD" w:rsidRPr="001429DD" w14:paraId="6019318C" w14:textId="77777777" w:rsidTr="001429DD">
        <w:trPr>
          <w:trHeight w:val="312"/>
          <w:jc w:val="center"/>
        </w:trPr>
        <w:tc>
          <w:tcPr>
            <w:tcW w:w="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495B5A" w14:textId="77777777" w:rsidR="001429DD" w:rsidRPr="001429DD" w:rsidRDefault="001429DD" w:rsidP="001429D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4284B5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TGA-element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E9D4A5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AACGAC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8F7CF5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auxin-responsive element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B993A1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3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614C0C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3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AF49EB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B382E2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B0C8A8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0EA37C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A28657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089D95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923F36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8FCB89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804D90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2C84D3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F061B5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E10211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</w:t>
            </w:r>
          </w:p>
        </w:tc>
      </w:tr>
      <w:tr w:rsidR="001429DD" w:rsidRPr="001429DD" w14:paraId="336692BA" w14:textId="77777777" w:rsidTr="001429DD">
        <w:trPr>
          <w:trHeight w:val="899"/>
          <w:jc w:val="center"/>
        </w:trPr>
        <w:tc>
          <w:tcPr>
            <w:tcW w:w="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8EACF0" w14:textId="77777777" w:rsidR="001429DD" w:rsidRPr="001429DD" w:rsidRDefault="001429DD" w:rsidP="001429D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8D4E4E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sz w:val="18"/>
                <w:szCs w:val="18"/>
                <w:lang w:bidi="hi-IN"/>
              </w:rPr>
              <w:t>TGACG/ CGTCA-motif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01B504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TGACG / CGTCA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8A3A83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sz w:val="18"/>
                <w:szCs w:val="18"/>
                <w:lang w:bidi="hi-IN"/>
              </w:rPr>
              <w:t>cis-acting regulatory element involved in the MeJA-responsiveness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F3882F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5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BC4FB0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4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49D9E5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5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39008E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D723AD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6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806063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4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FEAD2E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4670E3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5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6590A0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2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6A3400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2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59B0B9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DDA969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6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B8F2D0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1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481551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6</w:t>
            </w:r>
          </w:p>
        </w:tc>
      </w:tr>
      <w:tr w:rsidR="001429DD" w:rsidRPr="001429DD" w14:paraId="1E01CEF8" w14:textId="77777777" w:rsidTr="001429DD">
        <w:trPr>
          <w:trHeight w:val="312"/>
          <w:jc w:val="center"/>
        </w:trPr>
        <w:tc>
          <w:tcPr>
            <w:tcW w:w="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17BC4C" w14:textId="77777777" w:rsidR="001429DD" w:rsidRPr="001429DD" w:rsidRDefault="001429DD" w:rsidP="001429D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9F511B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P-box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F733B5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CCTTTTG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875CE3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gibberellin-responsive element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033883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9BB2BA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243D15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4836F9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718C47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2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1F64E0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6DA597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765EE3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22DEF4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D0067A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95519E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691416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3442DE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F6254D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</w:t>
            </w:r>
          </w:p>
        </w:tc>
      </w:tr>
      <w:tr w:rsidR="001429DD" w:rsidRPr="001429DD" w14:paraId="45F410DE" w14:textId="77777777" w:rsidTr="001429DD">
        <w:trPr>
          <w:trHeight w:val="312"/>
          <w:jc w:val="center"/>
        </w:trPr>
        <w:tc>
          <w:tcPr>
            <w:tcW w:w="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6DCB52" w14:textId="77777777" w:rsidR="001429DD" w:rsidRPr="001429DD" w:rsidRDefault="001429DD" w:rsidP="001429D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1DF0B6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GARE-motif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A873DA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TCTGTTG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711DE1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gibberellin-responsive element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94169B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3423C2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4C8F16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1A0F05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BEE5FF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8A1D6F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981533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721254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1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360152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DD9AB4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84C53B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8F3A1B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B4F734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7C2DC0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</w:t>
            </w:r>
          </w:p>
        </w:tc>
      </w:tr>
      <w:tr w:rsidR="001429DD" w:rsidRPr="001429DD" w14:paraId="518F8704" w14:textId="77777777" w:rsidTr="001429DD">
        <w:trPr>
          <w:trHeight w:val="521"/>
          <w:jc w:val="center"/>
        </w:trPr>
        <w:tc>
          <w:tcPr>
            <w:tcW w:w="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37E0A0" w14:textId="77777777" w:rsidR="001429DD" w:rsidRPr="001429DD" w:rsidRDefault="001429DD" w:rsidP="001429D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B13B01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TCA-element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31903E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TCAGAAGAGG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779687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 xml:space="preserve">cis-acting element involved in salicylic </w:t>
            </w: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lastRenderedPageBreak/>
              <w:t>acid responsiveness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D6AA8F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lastRenderedPageBreak/>
              <w:t>0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5A10E7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476FC5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97AA2A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67DFAD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FCE890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728155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D84305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1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8FCB14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6E888E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79A051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0814CC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12B9FD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75FD9F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</w:t>
            </w:r>
          </w:p>
        </w:tc>
      </w:tr>
      <w:tr w:rsidR="001429DD" w:rsidRPr="001429DD" w14:paraId="0A7FC1EC" w14:textId="77777777" w:rsidTr="001429DD">
        <w:trPr>
          <w:trHeight w:val="521"/>
          <w:jc w:val="center"/>
        </w:trPr>
        <w:tc>
          <w:tcPr>
            <w:tcW w:w="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3B7E85" w14:textId="77777777" w:rsidR="001429DD" w:rsidRPr="001429DD" w:rsidRDefault="001429DD" w:rsidP="001429D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717488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proofErr w:type="spellStart"/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AuxRR</w:t>
            </w:r>
            <w:proofErr w:type="spellEnd"/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-core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90526F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GGTCCAT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B73BAD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cis-acting regulatory element involved in auxin responsiveness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791D08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5BBD28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748E1B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7C9533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7494E0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803CED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AE2AFD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B3EC0D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7374C8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53F020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2FE2CE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1CB0F6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1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BD82B7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4C9868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1</w:t>
            </w:r>
          </w:p>
        </w:tc>
      </w:tr>
      <w:tr w:rsidR="001429DD" w:rsidRPr="001429DD" w14:paraId="4E0F93E2" w14:textId="77777777" w:rsidTr="001429DD">
        <w:trPr>
          <w:trHeight w:val="521"/>
          <w:jc w:val="center"/>
        </w:trPr>
        <w:tc>
          <w:tcPr>
            <w:tcW w:w="4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623F4330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bidi="hi-IN"/>
              </w:rPr>
              <w:t>Light responsive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017B14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G-box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DB84A8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CACGTC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7D0B6E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cis-acting regulatory element involved in light responsiveness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2C521A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1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5692CE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1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4A96EB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1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8C840C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4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B28F90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3A3A91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2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E58972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1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D699CE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D740F1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2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E30D82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2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89F14B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3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FAA583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1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AC4F35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3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677C11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1</w:t>
            </w:r>
          </w:p>
        </w:tc>
      </w:tr>
      <w:tr w:rsidR="001429DD" w:rsidRPr="001429DD" w14:paraId="4D8256BB" w14:textId="77777777" w:rsidTr="001429DD">
        <w:trPr>
          <w:trHeight w:val="312"/>
          <w:jc w:val="center"/>
        </w:trPr>
        <w:tc>
          <w:tcPr>
            <w:tcW w:w="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A91AAB" w14:textId="77777777" w:rsidR="001429DD" w:rsidRPr="001429DD" w:rsidRDefault="001429DD" w:rsidP="001429D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70FC98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GATA motif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973154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AAGATAAGATT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4C42BF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part of a light responsive element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A9946B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AFB074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1114FA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2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5E958F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9C6784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1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3C0141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2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08ED55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85C41A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C0D456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1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9EDE9B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1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CEA15A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10A049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1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E1D8E7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1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4AE6BA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</w:t>
            </w:r>
          </w:p>
        </w:tc>
      </w:tr>
      <w:tr w:rsidR="001429DD" w:rsidRPr="001429DD" w14:paraId="27284472" w14:textId="77777777" w:rsidTr="001429DD">
        <w:trPr>
          <w:trHeight w:val="781"/>
          <w:jc w:val="center"/>
        </w:trPr>
        <w:tc>
          <w:tcPr>
            <w:tcW w:w="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462E56" w14:textId="77777777" w:rsidR="001429DD" w:rsidRPr="001429DD" w:rsidRDefault="001429DD" w:rsidP="001429D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6C4A05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Box 4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60852D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ATTAAT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E1BD47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part of a conserved DNA module involved in light responsiveness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2733E5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1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FEAFA3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1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A4B2B7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6900A8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1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4AEF45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1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C9F36C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8C4968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1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E8E616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1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CFA286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9AC1EE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1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0E735F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1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6CC7EC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3E7C5A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1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357DCF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</w:t>
            </w:r>
          </w:p>
        </w:tc>
      </w:tr>
      <w:tr w:rsidR="001429DD" w:rsidRPr="001429DD" w14:paraId="4C6443A9" w14:textId="77777777" w:rsidTr="001429DD">
        <w:trPr>
          <w:trHeight w:val="521"/>
          <w:jc w:val="center"/>
        </w:trPr>
        <w:tc>
          <w:tcPr>
            <w:tcW w:w="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D67F83" w14:textId="77777777" w:rsidR="001429DD" w:rsidRPr="001429DD" w:rsidRDefault="001429DD" w:rsidP="001429D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E6A3FA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ACE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2D6A10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GCGACGTACC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4AC327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cis-acting element involved in light responsiveness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2D72C1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9829D0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88BFEC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376C6B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471ABD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1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D9A4A5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8E1B91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C46A68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1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3304BA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1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493174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FB1FD6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010F6A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B9119A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E50E58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</w:t>
            </w:r>
          </w:p>
        </w:tc>
      </w:tr>
      <w:tr w:rsidR="001429DD" w:rsidRPr="001429DD" w14:paraId="6B2AA2D9" w14:textId="77777777" w:rsidTr="001429DD">
        <w:trPr>
          <w:trHeight w:val="521"/>
          <w:jc w:val="center"/>
        </w:trPr>
        <w:tc>
          <w:tcPr>
            <w:tcW w:w="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848C07" w14:textId="77777777" w:rsidR="001429DD" w:rsidRPr="001429DD" w:rsidRDefault="001429DD" w:rsidP="001429D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FCB605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C-box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DFB09D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ACGAGCACCGCC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8745DC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 xml:space="preserve">cis-acting element involved </w:t>
            </w: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lastRenderedPageBreak/>
              <w:t>in light responsiveness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8FE60F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lastRenderedPageBreak/>
              <w:t>0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799ED3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CEC22B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FBCA56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8DE923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1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35976B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FEBB17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5C2552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106499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1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F0290F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1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63F85E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1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3C18C6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1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8F29B0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1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3F22E6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 </w:t>
            </w:r>
          </w:p>
        </w:tc>
      </w:tr>
      <w:tr w:rsidR="001429DD" w:rsidRPr="001429DD" w14:paraId="5008FEF0" w14:textId="77777777" w:rsidTr="001429DD">
        <w:trPr>
          <w:trHeight w:val="521"/>
          <w:jc w:val="center"/>
        </w:trPr>
        <w:tc>
          <w:tcPr>
            <w:tcW w:w="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B6621B" w14:textId="77777777" w:rsidR="001429DD" w:rsidRPr="001429DD" w:rsidRDefault="001429DD" w:rsidP="001429D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DE88A4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MRE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2CC575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AACCTAA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9FF716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MYB binding site involved in light responsiveness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D7022C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7B4381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D96675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3C71FE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EDEECC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1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EED390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3711C9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B1F0A9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6A566A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82043D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E968EE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6B6B52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01022F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BD6CEF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</w:t>
            </w:r>
          </w:p>
        </w:tc>
      </w:tr>
      <w:tr w:rsidR="001429DD" w:rsidRPr="001429DD" w14:paraId="2BC39329" w14:textId="77777777" w:rsidTr="001429DD">
        <w:trPr>
          <w:trHeight w:val="312"/>
          <w:jc w:val="center"/>
        </w:trPr>
        <w:tc>
          <w:tcPr>
            <w:tcW w:w="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292F9B" w14:textId="77777777" w:rsidR="001429DD" w:rsidRPr="001429DD" w:rsidRDefault="001429DD" w:rsidP="001429D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140ECC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Sp1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887883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GGGCGG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83E93F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light responsive element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97DD72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1723CD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C52A98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1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FFC8C2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C59584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05B707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1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4B6BB8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706C6D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FC71BB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1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A3EE7F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0156A1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2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6525D3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2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68C021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2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9F9FD5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2</w:t>
            </w:r>
          </w:p>
        </w:tc>
      </w:tr>
      <w:tr w:rsidR="001429DD" w:rsidRPr="001429DD" w14:paraId="7333D176" w14:textId="77777777" w:rsidTr="001429DD">
        <w:trPr>
          <w:trHeight w:val="781"/>
          <w:jc w:val="center"/>
        </w:trPr>
        <w:tc>
          <w:tcPr>
            <w:tcW w:w="4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08F14B23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bidi="hi-IN"/>
              </w:rPr>
              <w:t xml:space="preserve">Stress responsive 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DC3CE2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TC-rich repeats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18624C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ATTCTCTAAC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7FE04B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cis-acting element involved in defense and stress responsiveness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CC5931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1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866C43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1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F440C6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1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65BE1F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3BB56F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AC14B4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A30BC5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0737E4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F80FED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87D8BB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924B6A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63CDF1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E06560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9DF104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</w:t>
            </w:r>
          </w:p>
        </w:tc>
      </w:tr>
      <w:tr w:rsidR="001429DD" w:rsidRPr="001429DD" w14:paraId="5DEC3095" w14:textId="77777777" w:rsidTr="001429DD">
        <w:trPr>
          <w:trHeight w:val="521"/>
          <w:jc w:val="center"/>
        </w:trPr>
        <w:tc>
          <w:tcPr>
            <w:tcW w:w="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F77FC0" w14:textId="77777777" w:rsidR="001429DD" w:rsidRPr="001429DD" w:rsidRDefault="001429DD" w:rsidP="001429D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ECA12C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LTR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EFE634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CCGAAA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5F5533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cis-acting element involved in low-temperature responsiveness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544631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159647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32D86A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A5444E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2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3A5076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2D7689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296467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1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FD8CEC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141AD8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1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569389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1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6691B1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EFD923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6A0980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FB6206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</w:t>
            </w:r>
          </w:p>
        </w:tc>
      </w:tr>
      <w:tr w:rsidR="001429DD" w:rsidRPr="001429DD" w14:paraId="1F870783" w14:textId="77777777" w:rsidTr="001429DD">
        <w:trPr>
          <w:trHeight w:val="521"/>
          <w:jc w:val="center"/>
        </w:trPr>
        <w:tc>
          <w:tcPr>
            <w:tcW w:w="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10AB01" w14:textId="77777777" w:rsidR="001429DD" w:rsidRPr="001429DD" w:rsidRDefault="001429DD" w:rsidP="001429D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7D2E44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MBS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64A592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CAACTG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3094B9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MYB binding site involved in drought-inducibility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C6705E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D1CD52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BE9057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1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B4335F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1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238E37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13B17E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1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8CFCA0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1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C45567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0D0AA3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5DEE3A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88E6D6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3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0C6952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3156DC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3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DE4197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</w:t>
            </w:r>
          </w:p>
        </w:tc>
      </w:tr>
      <w:tr w:rsidR="001429DD" w:rsidRPr="001429DD" w14:paraId="51D61757" w14:textId="77777777" w:rsidTr="001429DD">
        <w:trPr>
          <w:trHeight w:val="781"/>
          <w:jc w:val="center"/>
        </w:trPr>
        <w:tc>
          <w:tcPr>
            <w:tcW w:w="4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1A37F546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bidi="hi-IN"/>
              </w:rPr>
              <w:t>Growth and Development responsive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C9393F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RY-element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A61648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CATGCATG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B18D51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 xml:space="preserve">cis-acting regulatory </w:t>
            </w: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lastRenderedPageBreak/>
              <w:t>element involved in seed-specific regulation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872900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lastRenderedPageBreak/>
              <w:t>1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3CD744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1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1B25B2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2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81D6E8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1E79CA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332FCC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1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BD70CA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9CBA64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A77355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005807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3DB759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AF8AA7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670E93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A6D214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</w:t>
            </w:r>
          </w:p>
        </w:tc>
      </w:tr>
      <w:tr w:rsidR="001429DD" w:rsidRPr="001429DD" w14:paraId="5D8C2D2D" w14:textId="77777777" w:rsidTr="001429DD">
        <w:trPr>
          <w:trHeight w:val="1211"/>
          <w:jc w:val="center"/>
        </w:trPr>
        <w:tc>
          <w:tcPr>
            <w:tcW w:w="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4A48C9" w14:textId="77777777" w:rsidR="001429DD" w:rsidRPr="001429DD" w:rsidRDefault="001429DD" w:rsidP="001429D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D71B3D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circadian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3CD34B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CAAAGATATC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82BFD0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cis-acting regulatory element involved in circadian control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0540B1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8F8DA2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396231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78EE69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1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5EE851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0351C8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651DC7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1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343701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2F07CB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4AB5EA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318A35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8FCF92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1AF658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6973CB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</w:t>
            </w:r>
          </w:p>
        </w:tc>
      </w:tr>
      <w:tr w:rsidR="001429DD" w:rsidRPr="001429DD" w14:paraId="2FCF1A9F" w14:textId="77777777" w:rsidTr="001429DD">
        <w:trPr>
          <w:trHeight w:val="781"/>
          <w:jc w:val="center"/>
        </w:trPr>
        <w:tc>
          <w:tcPr>
            <w:tcW w:w="4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65AE100E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bidi="hi-IN"/>
              </w:rPr>
              <w:t>Transcription responsive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AADAD3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CAAT-box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99C683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CCAAT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618515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common cis-acting element in promoter and enhancer regions / involved in flowering regulation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3B22EA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4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B72BE5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3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1BD593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4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DD12A9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5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21C852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9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0EAD0F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4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11E5ED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6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AE9EE5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6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12A350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4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10121A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5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932159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2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732C1F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5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708478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2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96B5F4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3</w:t>
            </w:r>
          </w:p>
        </w:tc>
      </w:tr>
      <w:tr w:rsidR="001429DD" w:rsidRPr="001429DD" w14:paraId="21A8DB75" w14:textId="77777777" w:rsidTr="001429DD">
        <w:trPr>
          <w:trHeight w:val="1824"/>
          <w:jc w:val="center"/>
        </w:trPr>
        <w:tc>
          <w:tcPr>
            <w:tcW w:w="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3D1C74" w14:textId="77777777" w:rsidR="001429DD" w:rsidRPr="001429DD" w:rsidRDefault="001429DD" w:rsidP="001429D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796E0D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TATA-box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7FAF61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TATATA / TATA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780117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core promoter element around -30 of transcription start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CEBBED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2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0C5482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2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12B7CD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9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21EC44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16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71E0C4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18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C8A6E7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7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B7D4BD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12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695B48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15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DFC67B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12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CE10AF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13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62E5AA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4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11674D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13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B4C5D1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2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15E2C1" w14:textId="77777777" w:rsidR="001429DD" w:rsidRPr="001429DD" w:rsidRDefault="001429DD" w:rsidP="0014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4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12</w:t>
            </w:r>
          </w:p>
        </w:tc>
      </w:tr>
    </w:tbl>
    <w:p w14:paraId="72220F5B" w14:textId="77777777" w:rsidR="001429DD" w:rsidRPr="001429DD" w:rsidRDefault="001429DD">
      <w:pPr>
        <w:rPr>
          <w:sz w:val="18"/>
          <w:szCs w:val="18"/>
        </w:rPr>
      </w:pPr>
    </w:p>
    <w:sectPr w:rsidR="001429DD" w:rsidRPr="001429DD" w:rsidSect="001429D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29DD"/>
    <w:rsid w:val="001429DD"/>
    <w:rsid w:val="00577579"/>
    <w:rsid w:val="00F739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729FE1"/>
  <w15:chartTrackingRefBased/>
  <w15:docId w15:val="{A3103598-A145-4DD3-8A1F-8485BB7347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743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378</Words>
  <Characters>2161</Characters>
  <Application>Microsoft Office Word</Application>
  <DocSecurity>0</DocSecurity>
  <Lines>18</Lines>
  <Paragraphs>5</Paragraphs>
  <ScaleCrop>false</ScaleCrop>
  <Company/>
  <LinksUpToDate>false</LinksUpToDate>
  <CharactersWithSpaces>2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RSHA RANI JHA</dc:creator>
  <cp:keywords/>
  <dc:description/>
  <cp:lastModifiedBy>VARSHA RANI JHA</cp:lastModifiedBy>
  <cp:revision>1</cp:revision>
  <dcterms:created xsi:type="dcterms:W3CDTF">2023-09-07T17:51:00Z</dcterms:created>
  <dcterms:modified xsi:type="dcterms:W3CDTF">2023-09-07T17:53:00Z</dcterms:modified>
</cp:coreProperties>
</file>